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911" w:rsidRPr="00A16416" w:rsidRDefault="007A4911" w:rsidP="007A4911">
      <w:pPr>
        <w:widowControl w:val="0"/>
        <w:spacing w:after="0" w:line="480" w:lineRule="auto"/>
        <w:rPr>
          <w:b/>
        </w:rPr>
      </w:pPr>
      <w:r>
        <w:rPr>
          <w:b/>
        </w:rPr>
        <w:t>Appendix Table B</w:t>
      </w:r>
    </w:p>
    <w:p w:rsidR="007A4911" w:rsidRPr="00A16416" w:rsidRDefault="007A4911" w:rsidP="007A4911">
      <w:pPr>
        <w:widowControl w:val="0"/>
        <w:spacing w:after="0" w:line="480" w:lineRule="auto"/>
        <w:rPr>
          <w:i/>
        </w:rPr>
      </w:pPr>
      <w:r>
        <w:rPr>
          <w:i/>
        </w:rPr>
        <w:t xml:space="preserve">Ratings of </w:t>
      </w:r>
      <w:r w:rsidRPr="00A16416">
        <w:rPr>
          <w:i/>
        </w:rPr>
        <w:t xml:space="preserve">Perceived </w:t>
      </w:r>
      <w:r>
        <w:rPr>
          <w:i/>
        </w:rPr>
        <w:t>Relationships</w:t>
      </w:r>
      <w:r w:rsidRPr="00A16416">
        <w:rPr>
          <w:i/>
        </w:rPr>
        <w:t xml:space="preserve"> of RE-AIM Outcomes with Service Outcomes</w:t>
      </w:r>
      <w:r>
        <w:rPr>
          <w:i/>
        </w:rPr>
        <w:t xml:space="preserve"> by Respondent Subgroups</w:t>
      </w:r>
    </w:p>
    <w:tbl>
      <w:tblPr>
        <w:tblW w:w="14408" w:type="dxa"/>
        <w:tblLook w:val="04A0" w:firstRow="1" w:lastRow="0" w:firstColumn="1" w:lastColumn="0" w:noHBand="0" w:noVBand="1"/>
      </w:tblPr>
      <w:tblGrid>
        <w:gridCol w:w="2338"/>
        <w:gridCol w:w="685"/>
        <w:gridCol w:w="98"/>
        <w:gridCol w:w="587"/>
        <w:gridCol w:w="1525"/>
        <w:gridCol w:w="1520"/>
        <w:gridCol w:w="1515"/>
        <w:gridCol w:w="1586"/>
        <w:gridCol w:w="1515"/>
        <w:gridCol w:w="1522"/>
        <w:gridCol w:w="1517"/>
      </w:tblGrid>
      <w:tr w:rsidR="007A4911" w:rsidRPr="00A16416" w:rsidTr="00D23D17">
        <w:tc>
          <w:tcPr>
            <w:tcW w:w="2338" w:type="dxa"/>
            <w:tcBorders>
              <w:top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783" w:type="dxa"/>
            <w:gridSpan w:val="2"/>
            <w:tcBorders>
              <w:top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</w:p>
        </w:tc>
        <w:tc>
          <w:tcPr>
            <w:tcW w:w="11287" w:type="dxa"/>
            <w:gridSpan w:val="8"/>
            <w:tcBorders>
              <w:top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Service Outcomes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  <w:tcBorders>
              <w:bottom w:val="single" w:sz="4" w:space="0" w:color="auto"/>
            </w:tcBorders>
            <w:hideMark/>
          </w:tcPr>
          <w:p w:rsidR="007A4911" w:rsidRPr="00D23D17" w:rsidRDefault="007A4911" w:rsidP="007A4911">
            <w:pPr>
              <w:widowControl w:val="0"/>
              <w:spacing w:line="480" w:lineRule="auto"/>
            </w:pPr>
            <w:r w:rsidRPr="00A16416">
              <w:t xml:space="preserve">RE-AIM </w:t>
            </w:r>
            <w:proofErr w:type="spellStart"/>
            <w:r w:rsidRPr="00A16416">
              <w:t>Outcomes</w:t>
            </w:r>
            <w:r w:rsidRPr="00A16416">
              <w:rPr>
                <w:vertAlign w:val="superscript"/>
              </w:rPr>
              <w:t>a</w:t>
            </w:r>
            <w:proofErr w:type="spellEnd"/>
            <w:r>
              <w:t xml:space="preserve"> and Respondent Groups</w:t>
            </w:r>
          </w:p>
        </w:tc>
        <w:tc>
          <w:tcPr>
            <w:tcW w:w="685" w:type="dxa"/>
            <w:gridSpan w:val="2"/>
            <w:tcBorders>
              <w:bottom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  <w:rPr>
                <w:vertAlign w:val="superscript"/>
              </w:rPr>
            </w:pPr>
            <w:r w:rsidRPr="00A16416">
              <w:t>Effectiveness</w:t>
            </w:r>
          </w:p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M(SD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Efficiency</w:t>
            </w:r>
          </w:p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M(SD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Equity</w:t>
            </w:r>
          </w:p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M(SD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Patient-Centeredness</w:t>
            </w:r>
          </w:p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M(SD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Safety</w:t>
            </w:r>
          </w:p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M(SD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Timeliness</w:t>
            </w:r>
          </w:p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 w:rsidRPr="00A16416">
              <w:t>M(SD)</w:t>
            </w:r>
          </w:p>
        </w:tc>
      </w:tr>
      <w:tr w:rsidR="007A4911" w:rsidRPr="00A16416" w:rsidTr="00335719">
        <w:trPr>
          <w:gridAfter w:val="1"/>
          <w:wAfter w:w="1517" w:type="dxa"/>
        </w:trPr>
        <w:tc>
          <w:tcPr>
            <w:tcW w:w="3023" w:type="dxa"/>
            <w:gridSpan w:val="2"/>
            <w:tcBorders>
              <w:top w:val="single" w:sz="4" w:space="0" w:color="auto"/>
            </w:tcBorders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 w:rsidRPr="00A16416">
              <w:t>R</w:t>
            </w:r>
            <w:r w:rsidRPr="001127E4">
              <w:t xml:space="preserve">each </w:t>
            </w:r>
          </w:p>
        </w:tc>
        <w:tc>
          <w:tcPr>
            <w:tcW w:w="685" w:type="dxa"/>
            <w:gridSpan w:val="2"/>
            <w:tcBorders>
              <w:top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</w:tcPr>
          <w:p w:rsidR="007A4911" w:rsidRPr="00A53E25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  <w:bookmarkStart w:id="0" w:name="_GoBack"/>
            <w:bookmarkEnd w:id="0"/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68</w:t>
            </w:r>
          </w:p>
        </w:tc>
        <w:tc>
          <w:tcPr>
            <w:tcW w:w="1525" w:type="dxa"/>
            <w:shd w:val="clear" w:color="auto" w:fill="auto"/>
          </w:tcPr>
          <w:p w:rsidR="007A4911" w:rsidRPr="00A53E25" w:rsidRDefault="007A4911" w:rsidP="007A4911">
            <w:pPr>
              <w:widowControl w:val="0"/>
              <w:spacing w:line="480" w:lineRule="auto"/>
            </w:pPr>
            <w:r w:rsidRPr="00D23D17">
              <w:rPr>
                <w:rFonts w:cs="Arial"/>
                <w:color w:val="010205"/>
              </w:rPr>
              <w:t>0.71 (1.1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5 (0.9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31 (0.74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5 (1.05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4 (0.89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29 (1.04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t 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90</w:t>
            </w:r>
          </w:p>
        </w:tc>
        <w:tc>
          <w:tcPr>
            <w:tcW w:w="1525" w:type="dxa"/>
            <w:shd w:val="clear" w:color="auto" w:fill="auto"/>
          </w:tcPr>
          <w:p w:rsidR="007A4911" w:rsidRPr="00A53E25" w:rsidRDefault="007A4911" w:rsidP="007A4911">
            <w:pPr>
              <w:widowControl w:val="0"/>
              <w:spacing w:line="480" w:lineRule="auto"/>
            </w:pPr>
            <w:r w:rsidRPr="00A53E25">
              <w:t>0.95 (1.0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6 (1.01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29 (0.83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4 (0.96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4 (0.95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1 (1.07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89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4 (1.09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5 (0.99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30 (0.7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4 (0.9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9 (0.9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2 (1.05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t 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6 (1.0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6 (1.01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29 (0.84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0 (0.99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6 (0.90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7 (1.06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75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1 (1.16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5 (1.02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28 (0.81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3 (1.02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28 (0.92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3 (1.07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Do not 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83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0 (0.97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0 (0.99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31 (0.81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0 (0.9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6 (0.94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6 (1.06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lastRenderedPageBreak/>
              <w:tab/>
              <w:t>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32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1.28 (0.96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0 (1.04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3 (1.12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2 (1.09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2 (1.21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3 (1.11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n-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226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0.83 (1.04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2 (0.99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32 (0.7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7 (0.9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0 (0.89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4 (1.06)</w:t>
            </w:r>
          </w:p>
        </w:tc>
      </w:tr>
      <w:tr w:rsidR="007A4911" w:rsidRPr="00A16416" w:rsidTr="00335719">
        <w:trPr>
          <w:gridAfter w:val="1"/>
          <w:wAfter w:w="1517" w:type="dxa"/>
        </w:trPr>
        <w:tc>
          <w:tcPr>
            <w:tcW w:w="3023" w:type="dxa"/>
            <w:gridSpan w:val="2"/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 w:rsidRPr="00A16416">
              <w:t xml:space="preserve">Adoption 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4 (0.96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2 (0.93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3 (0.71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4 (0.68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7 (0.7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2 (0.86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t 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90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8 (1.00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7 (0.92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21 (0.80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9 (0.89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3 (0.96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2 (0.99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89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30 (0.99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4 (0.98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20 (0.7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7 (0.83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6 (1.02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0 (0.93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t 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2 (0.98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0 (0.92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8 (0.79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5 (0.85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5 (0.86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3 (0.97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75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0(1.1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3 (0.9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3 (0.70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6 (0.68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2 (0.89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7 (0.86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Do not 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83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6 (0.93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0 (0.92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21 (0.80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9 (0.90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2 (0.93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6 (0.99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32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1.41 (0.84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0 (0.7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6 (0.89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1 (1.01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4 (1.00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4 (1.01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n-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226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1.08 (1.00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6 (0.9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21 (0.7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5 (0.81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6 (0.90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7 (0.95)</w:t>
            </w:r>
          </w:p>
        </w:tc>
      </w:tr>
      <w:tr w:rsidR="007A4911" w:rsidRPr="00A16416" w:rsidTr="00335719">
        <w:trPr>
          <w:gridAfter w:val="1"/>
          <w:wAfter w:w="1517" w:type="dxa"/>
        </w:trPr>
        <w:tc>
          <w:tcPr>
            <w:tcW w:w="3023" w:type="dxa"/>
            <w:gridSpan w:val="2"/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 w:rsidRPr="00A16416">
              <w:t xml:space="preserve">Implementation/Fidelity 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lastRenderedPageBreak/>
              <w:tab/>
              <w:t>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34 (0.80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4 (0.9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8 (0.9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9 (0.8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5 (0.81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4 (0.94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t 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90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58 (0.63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6 (0.99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9 (0.93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6 (0.9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2 (0.84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1 (0.96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89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57 (0.64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3 (0.90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3 (0.92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9 (0.89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9 (0.87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4 (0.94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t 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49 (0.7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2 (1.03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9 (0.9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8 (0.99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0 (0.82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8 (0.97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75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39 (0.82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6 (1.0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1 (0.88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5 (0.92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1 (0.80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1 (0.96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Do not 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83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57 (0.62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0 (0.95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9 (0.9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4 (0.96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3 (0.85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9 (0.95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32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47 (0.84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6 (0.93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0 (0.8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8 (0.96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6 (0.7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7 (0.98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n-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226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53 (0.66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0 (0.99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1 (0.9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0 (0.95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6 (0.84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0 (0.95)</w:t>
            </w:r>
          </w:p>
        </w:tc>
      </w:tr>
      <w:tr w:rsidR="007A4911" w:rsidRPr="00A16416" w:rsidTr="00335719">
        <w:trPr>
          <w:gridAfter w:val="1"/>
          <w:wAfter w:w="1517" w:type="dxa"/>
        </w:trPr>
        <w:tc>
          <w:tcPr>
            <w:tcW w:w="3023" w:type="dxa"/>
            <w:gridSpan w:val="2"/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 w:rsidRPr="00A16416">
              <w:t xml:space="preserve">Implementation/Adaptation 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0 (1.0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2 (0.90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4 (0.87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3 (0.9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2 (0.82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1 (0.78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t 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90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8 (1.19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9 (0.98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6 (0.9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7 (0.86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7 (0.97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7 (0.89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89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4 (1.10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1 (0.92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4 (0.90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8 (0.86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0 (0.95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2 (0.83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lastRenderedPageBreak/>
              <w:tab/>
              <w:t>Not 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6 (1.17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7 (0.99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0 (0.9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1 (0.91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8 (0.92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8 (0.88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75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2 (1.13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0 (0.94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5 (0.84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9 (0.86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6 (0.80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3 (0.79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Do not 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83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3 (1.15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3 (0.97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2 (0.9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1 (0.90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6 (0.9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9 (0.89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32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0.75 (1.1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4 (1.0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45 (1.1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7 (0.96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8 (1.11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5 (0.92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n-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226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0.65 (1.15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2 (0.95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3 (0.89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6 (0.88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31 (0.89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0 (0.85)</w:t>
            </w:r>
          </w:p>
        </w:tc>
      </w:tr>
      <w:tr w:rsidR="007A4911" w:rsidRPr="00A16416" w:rsidTr="00335719">
        <w:trPr>
          <w:gridAfter w:val="1"/>
          <w:wAfter w:w="1517" w:type="dxa"/>
        </w:trPr>
        <w:tc>
          <w:tcPr>
            <w:tcW w:w="3023" w:type="dxa"/>
            <w:gridSpan w:val="2"/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 w:rsidRPr="00A16416">
              <w:t>Implementation/Cost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06 (0.84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57 (0.95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47 (0.99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19 (0.83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03 (0.65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29 (0.90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t 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90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19 (0.99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0 (1.14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4 (1.12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05 (0.99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11 (-0.85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13 (1.08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89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16 (1.06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42 (1.04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7 (1.0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15 (0.95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03 (0.83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24 (1.10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t 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16 (0.90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4 (1.13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6 (1.10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05 (0.95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10 (0.7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12 (0.99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75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25 (0.95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40 (1.04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1 (1.03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08 (0.91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08 (0.7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23 (1.05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lastRenderedPageBreak/>
              <w:tab/>
              <w:t>Do not 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83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12 (0.96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6 (1.13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40 (1.11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09 (0.9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07 (0.81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15 (1.03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32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-0.09 (1.03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45 (1.29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58 (1.12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26 (0.9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06 (0.93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28 (1.05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72"/>
              </w:tabs>
              <w:spacing w:line="480" w:lineRule="auto"/>
            </w:pPr>
            <w:r>
              <w:tab/>
              <w:t>Non-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226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0.19 (0.95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6 (1.08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34 (1.08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07 (0.95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09 (0.7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-0.15 (1.03)</w:t>
            </w:r>
          </w:p>
        </w:tc>
      </w:tr>
      <w:tr w:rsidR="007A4911" w:rsidRPr="00A16416" w:rsidTr="00335719">
        <w:trPr>
          <w:gridAfter w:val="1"/>
          <w:wAfter w:w="1517" w:type="dxa"/>
        </w:trPr>
        <w:tc>
          <w:tcPr>
            <w:tcW w:w="3023" w:type="dxa"/>
            <w:gridSpan w:val="2"/>
            <w:hideMark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 w:rsidRPr="00A16416">
              <w:t xml:space="preserve">Maintenance 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  <w:rPr>
                <w:vertAlign w:val="superscript"/>
              </w:rPr>
            </w:pP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4 (0.98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2 (0.81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1 (0.8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7 (0.89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9 (0.82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0 (0.76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t High IS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90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7 (0.95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5 (0.91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9 (0.8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3 (0.87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7 (0.90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0 (0.90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89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3 (0.91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2 (0.87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7 (0.83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3 (0.84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0 (0.90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2 (0.83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Not High HSR experience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68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0 (0.99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3 (0.90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2 (0.8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1 (0.90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2 (0.86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7 (0.89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75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1 (0.99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7 (0.84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1 (0.86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9 (0.81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9 (0.86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2 (0.74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Pr="00A16416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Do not use RE-AIM frequently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183</w:t>
            </w:r>
          </w:p>
        </w:tc>
        <w:tc>
          <w:tcPr>
            <w:tcW w:w="152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15 (0.95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4 (0.90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6 (0.8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3 (0.90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8 (0.88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6 (0.91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</w:tcPr>
          <w:p w:rsidR="007A4911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tab/>
              <w:t>Clinician</w:t>
            </w:r>
          </w:p>
        </w:tc>
        <w:tc>
          <w:tcPr>
            <w:tcW w:w="685" w:type="dxa"/>
            <w:gridSpan w:val="2"/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32</w:t>
            </w:r>
          </w:p>
        </w:tc>
        <w:tc>
          <w:tcPr>
            <w:tcW w:w="1525" w:type="dxa"/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1.16 (1.14)</w:t>
            </w:r>
          </w:p>
        </w:tc>
        <w:tc>
          <w:tcPr>
            <w:tcW w:w="1520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4 (1.16)</w:t>
            </w:r>
          </w:p>
        </w:tc>
        <w:tc>
          <w:tcPr>
            <w:tcW w:w="1515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87 (1.15)</w:t>
            </w:r>
          </w:p>
        </w:tc>
        <w:tc>
          <w:tcPr>
            <w:tcW w:w="1586" w:type="dxa"/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58 (1.02)</w:t>
            </w:r>
          </w:p>
        </w:tc>
        <w:tc>
          <w:tcPr>
            <w:tcW w:w="1515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7 (1.06)</w:t>
            </w:r>
          </w:p>
        </w:tc>
        <w:tc>
          <w:tcPr>
            <w:tcW w:w="1522" w:type="dxa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0 (0.92)</w:t>
            </w:r>
          </w:p>
        </w:tc>
      </w:tr>
      <w:tr w:rsidR="007A4911" w:rsidRPr="00A16416" w:rsidTr="00D23D17">
        <w:trPr>
          <w:gridAfter w:val="1"/>
          <w:wAfter w:w="1517" w:type="dxa"/>
        </w:trPr>
        <w:tc>
          <w:tcPr>
            <w:tcW w:w="3023" w:type="dxa"/>
            <w:gridSpan w:val="2"/>
            <w:tcBorders>
              <w:bottom w:val="single" w:sz="4" w:space="0" w:color="auto"/>
            </w:tcBorders>
          </w:tcPr>
          <w:p w:rsidR="007A4911" w:rsidRDefault="007A4911" w:rsidP="007A4911">
            <w:pPr>
              <w:widowControl w:val="0"/>
              <w:tabs>
                <w:tab w:val="left" w:pos="360"/>
              </w:tabs>
              <w:spacing w:line="480" w:lineRule="auto"/>
            </w:pPr>
            <w:r>
              <w:lastRenderedPageBreak/>
              <w:tab/>
              <w:t>Non-Clinician</w:t>
            </w:r>
          </w:p>
        </w:tc>
        <w:tc>
          <w:tcPr>
            <w:tcW w:w="685" w:type="dxa"/>
            <w:gridSpan w:val="2"/>
            <w:tcBorders>
              <w:bottom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  <w:jc w:val="center"/>
            </w:pPr>
            <w:r>
              <w:t>22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:rsidR="007A4911" w:rsidRDefault="007A4911" w:rsidP="007A4911">
            <w:pPr>
              <w:widowControl w:val="0"/>
              <w:spacing w:line="480" w:lineRule="auto"/>
            </w:pPr>
            <w:r>
              <w:t>1.10 (0.94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1.01 (0.85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95 (0.81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0 (0.86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63 (0.85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7A4911" w:rsidRPr="00A16416" w:rsidRDefault="007A4911" w:rsidP="007A4911">
            <w:pPr>
              <w:widowControl w:val="0"/>
              <w:spacing w:line="480" w:lineRule="auto"/>
            </w:pPr>
            <w:r>
              <w:t>0.71 (0.86)</w:t>
            </w:r>
          </w:p>
        </w:tc>
      </w:tr>
    </w:tbl>
    <w:p w:rsidR="007A4911" w:rsidRDefault="007A4911" w:rsidP="007A4911">
      <w:pPr>
        <w:widowControl w:val="0"/>
        <w:spacing w:after="0" w:line="480" w:lineRule="auto"/>
      </w:pPr>
      <w:r w:rsidRPr="00A16416">
        <w:rPr>
          <w:i/>
        </w:rPr>
        <w:t xml:space="preserve">Note. </w:t>
      </w:r>
      <w:r w:rsidRPr="00A16416">
        <w:t xml:space="preserve">For each pairing, respondents were asked to select what they would generally expect to be observed in the service outcome if the RE-AIM outcome were to increase (e.g., “As the program is delivered, if REACH increases, what would you generally expect to observe about each service outcome: effectiveness, efficiency, equity, patient-centeredness, safety, timeliness”). Response options were assigned the following values: -2 = Decreases a lot; -1 = Decreases a little; 0 = No change; 1 = Increases a little; 2 = Increases a lot. Scores above 0 indicate a </w:t>
      </w:r>
      <w:r>
        <w:t xml:space="preserve">perceived </w:t>
      </w:r>
      <w:r w:rsidRPr="00A16416">
        <w:t xml:space="preserve">positive </w:t>
      </w:r>
      <w:r>
        <w:t>relationship</w:t>
      </w:r>
      <w:r w:rsidRPr="00A16416">
        <w:t xml:space="preserve"> between the RE-AIM outcome and the service outcome; scores below 0 indicate a </w:t>
      </w:r>
      <w:r>
        <w:t xml:space="preserve">perceived </w:t>
      </w:r>
      <w:r w:rsidRPr="00A16416">
        <w:t xml:space="preserve">negative </w:t>
      </w:r>
      <w:r>
        <w:t>relationship</w:t>
      </w:r>
      <w:r w:rsidRPr="00A16416">
        <w:t xml:space="preserve"> between the RE-AIM outcome and the service outcome; and scores near 0 indicate no </w:t>
      </w:r>
      <w:r>
        <w:t>perceived relationship</w:t>
      </w:r>
      <w:r w:rsidRPr="00A16416">
        <w:t xml:space="preserve"> between the RE-AIM outcome and the service outcome.</w:t>
      </w:r>
      <w:r>
        <w:t xml:space="preserve"> Potential differences in ratings across four sets of groups were tested: respondents reporting high levels of implementation science experience versus all others; respondents reporting frequently using RE-AIM versus all others; respondents reporting high levels of health services research experience versus all others; and clinicians versus all others. No significant differences (</w:t>
      </w:r>
      <w:r>
        <w:rPr>
          <w:i/>
        </w:rPr>
        <w:t xml:space="preserve">p </w:t>
      </w:r>
      <w:r>
        <w:t>&lt; .05) in mean ratings of relationships were found in these subgroup comparisons.</w:t>
      </w:r>
    </w:p>
    <w:p w:rsidR="007A4911" w:rsidRPr="00A16416" w:rsidRDefault="007A4911" w:rsidP="007A4911">
      <w:pPr>
        <w:widowControl w:val="0"/>
        <w:spacing w:after="0" w:line="480" w:lineRule="auto"/>
      </w:pPr>
      <w:r>
        <w:t xml:space="preserve">IS = implementation science. HSR = health services research. </w:t>
      </w:r>
    </w:p>
    <w:p w:rsidR="007A4911" w:rsidRPr="00A16416" w:rsidRDefault="007A4911" w:rsidP="007A4911">
      <w:pPr>
        <w:widowControl w:val="0"/>
        <w:spacing w:after="0" w:line="480" w:lineRule="auto"/>
        <w:rPr>
          <w:rFonts w:cs="Arial"/>
        </w:rPr>
      </w:pPr>
      <w:proofErr w:type="spellStart"/>
      <w:r w:rsidRPr="00A16416">
        <w:rPr>
          <w:rFonts w:cs="Arial"/>
          <w:vertAlign w:val="superscript"/>
        </w:rPr>
        <w:t>a</w:t>
      </w:r>
      <w:proofErr w:type="spellEnd"/>
      <w:r w:rsidRPr="00A16416">
        <w:rPr>
          <w:rFonts w:cs="Arial"/>
          <w:vertAlign w:val="superscript"/>
        </w:rPr>
        <w:t xml:space="preserve"> </w:t>
      </w:r>
      <w:r w:rsidRPr="00A16416">
        <w:rPr>
          <w:rFonts w:cs="Arial"/>
        </w:rPr>
        <w:t>Effectiveness is a RE-AIM outcome and a service outcome. The survey included Effectiveness as both. In analyses, Effectiveness is used only as a service outcome to decrease redundancy.</w:t>
      </w:r>
    </w:p>
    <w:p w:rsidR="00C6622C" w:rsidRDefault="00335719" w:rsidP="007A4911">
      <w:pPr>
        <w:spacing w:line="480" w:lineRule="auto"/>
      </w:pPr>
    </w:p>
    <w:sectPr w:rsidR="00C6622C" w:rsidSect="007A49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11"/>
    <w:rsid w:val="00052BC3"/>
    <w:rsid w:val="00335719"/>
    <w:rsid w:val="007A4911"/>
    <w:rsid w:val="00CB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EA469-809D-447B-8FB6-FFE1C488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91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911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04</Words>
  <Characters>5728</Characters>
  <Application>Microsoft Office Word</Application>
  <DocSecurity>0</DocSecurity>
  <Lines>47</Lines>
  <Paragraphs>13</Paragraphs>
  <ScaleCrop>false</ScaleCrop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ts, Christina</dc:creator>
  <cp:keywords/>
  <dc:description/>
  <cp:lastModifiedBy>Studts, Christina</cp:lastModifiedBy>
  <cp:revision>2</cp:revision>
  <dcterms:created xsi:type="dcterms:W3CDTF">2023-10-29T03:55:00Z</dcterms:created>
  <dcterms:modified xsi:type="dcterms:W3CDTF">2023-10-29T04:04:00Z</dcterms:modified>
</cp:coreProperties>
</file>